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56257" w:rsidRPr="00456257" w:rsidTr="00456257">
        <w:trPr>
          <w:trHeight w:val="330"/>
        </w:trPr>
        <w:tc>
          <w:tcPr>
            <w:tcW w:w="756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5E6E36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45625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upplementary  Table 1 : The result of mutations detec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456257" w:rsidRPr="00456257" w:rsidTr="00456257">
        <w:trPr>
          <w:trHeight w:val="330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5625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Mutation analysis </w:t>
            </w:r>
          </w:p>
        </w:tc>
        <w:tc>
          <w:tcPr>
            <w:tcW w:w="5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5625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mino acid 80: Leucine→ 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456257" w:rsidRPr="00456257" w:rsidTr="00456257">
        <w:trPr>
          <w:trHeight w:val="330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5625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mino acid 173: Valine → Va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456257" w:rsidRPr="00456257" w:rsidTr="00456257">
        <w:trPr>
          <w:trHeight w:val="330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456257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>amino acid 180: Leucine  → Methio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456257" w:rsidRPr="00456257" w:rsidTr="00456257">
        <w:trPr>
          <w:trHeight w:val="330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45625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mino acid 181: Alanine  →Al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456257" w:rsidRPr="00456257" w:rsidTr="00456257">
        <w:trPr>
          <w:trHeight w:val="330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54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456257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>amino acid 204: Methionine  →Va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456257" w:rsidRPr="00456257" w:rsidTr="0045625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456257" w:rsidRPr="00456257" w:rsidTr="0045625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456257" w:rsidRPr="00456257" w:rsidTr="0045625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456257" w:rsidRPr="00456257" w:rsidTr="0045625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257" w:rsidRPr="00456257" w:rsidRDefault="00456257" w:rsidP="0045625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</w:tbl>
    <w:p w:rsidR="001D7388" w:rsidRPr="00456257" w:rsidRDefault="001D7388"/>
    <w:sectPr w:rsidR="001D7388" w:rsidRPr="00456257" w:rsidSect="001D73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2860" w:rsidRDefault="00672860" w:rsidP="00856B83">
      <w:r>
        <w:separator/>
      </w:r>
    </w:p>
  </w:endnote>
  <w:endnote w:type="continuationSeparator" w:id="0">
    <w:p w:rsidR="00672860" w:rsidRDefault="00672860" w:rsidP="00856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2860" w:rsidRDefault="00672860" w:rsidP="00856B83">
      <w:r>
        <w:separator/>
      </w:r>
    </w:p>
  </w:footnote>
  <w:footnote w:type="continuationSeparator" w:id="0">
    <w:p w:rsidR="00672860" w:rsidRDefault="00672860" w:rsidP="00856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257"/>
    <w:rsid w:val="001D7388"/>
    <w:rsid w:val="00456257"/>
    <w:rsid w:val="005E6E36"/>
    <w:rsid w:val="00617095"/>
    <w:rsid w:val="00672860"/>
    <w:rsid w:val="007F26BE"/>
    <w:rsid w:val="00856B83"/>
    <w:rsid w:val="008C248F"/>
    <w:rsid w:val="00CA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3CB547-6ADE-4549-BBD1-9ED56445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B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56B8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56B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56B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6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htc</dc:creator>
  <cp:lastModifiedBy>Peng YC</cp:lastModifiedBy>
  <cp:revision>2</cp:revision>
  <dcterms:created xsi:type="dcterms:W3CDTF">2017-03-10T09:52:00Z</dcterms:created>
  <dcterms:modified xsi:type="dcterms:W3CDTF">2017-03-10T09:52:00Z</dcterms:modified>
</cp:coreProperties>
</file>